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DE65D2" w14:textId="3409AFF1" w:rsidR="006107ED" w:rsidRDefault="006107ED" w:rsidP="00FB1FAB">
      <w:pPr>
        <w:spacing w:line="360" w:lineRule="auto"/>
        <w:jc w:val="both"/>
        <w:rPr>
          <w:rFonts w:ascii="Times" w:hAnsi="Times"/>
          <w:b/>
          <w:vertAlign w:val="superscript"/>
        </w:rPr>
      </w:pPr>
      <w:r w:rsidRPr="00233D94">
        <w:rPr>
          <w:rFonts w:ascii="Times" w:hAnsi="Times" w:cs="Times New Roman"/>
          <w:b/>
          <w:color w:val="0D0D0D" w:themeColor="text1" w:themeTint="F2"/>
        </w:rPr>
        <w:t>S2</w:t>
      </w:r>
      <w:r w:rsidR="002165C1">
        <w:rPr>
          <w:rFonts w:ascii="Times" w:hAnsi="Times" w:cs="Times New Roman"/>
          <w:b/>
          <w:color w:val="0D0D0D" w:themeColor="text1" w:themeTint="F2"/>
        </w:rPr>
        <w:t xml:space="preserve"> </w:t>
      </w:r>
      <w:r w:rsidR="002165C1" w:rsidRPr="00233D94">
        <w:rPr>
          <w:rFonts w:ascii="Times" w:hAnsi="Times" w:cs="Times New Roman"/>
          <w:b/>
          <w:color w:val="0D0D0D" w:themeColor="text1" w:themeTint="F2"/>
        </w:rPr>
        <w:t>Table</w:t>
      </w:r>
      <w:r w:rsidRPr="00233D94">
        <w:rPr>
          <w:rFonts w:ascii="Times" w:hAnsi="Times" w:cs="Times New Roman"/>
          <w:b/>
          <w:color w:val="0D0D0D" w:themeColor="text1" w:themeTint="F2"/>
        </w:rPr>
        <w:t xml:space="preserve">. </w:t>
      </w:r>
      <w:r w:rsidRPr="007E4583">
        <w:rPr>
          <w:rFonts w:ascii="Times" w:hAnsi="Times"/>
          <w:b/>
        </w:rPr>
        <w:t xml:space="preserve">A/P polarity reversals and D/V precocious migration defects in </w:t>
      </w:r>
      <w:r w:rsidRPr="007E4583">
        <w:rPr>
          <w:rFonts w:ascii="Times" w:hAnsi="Times"/>
          <w:b/>
          <w:i/>
        </w:rPr>
        <w:t>evIs98C[</w:t>
      </w:r>
      <w:r w:rsidRPr="0036070D">
        <w:rPr>
          <w:rFonts w:ascii="Times" w:hAnsi="Times"/>
          <w:b/>
          <w:i/>
        </w:rPr>
        <w:t>unc-5</w:t>
      </w:r>
      <w:r w:rsidRPr="007E4583">
        <w:rPr>
          <w:rFonts w:ascii="Times" w:hAnsi="Times"/>
          <w:b/>
          <w:i/>
        </w:rPr>
        <w:t>p::</w:t>
      </w:r>
      <w:r w:rsidRPr="0036070D">
        <w:rPr>
          <w:rFonts w:ascii="Times" w:hAnsi="Times"/>
          <w:b/>
          <w:i/>
        </w:rPr>
        <w:t>unc-5</w:t>
      </w:r>
      <w:r w:rsidRPr="007E4583">
        <w:rPr>
          <w:rFonts w:ascii="Times" w:hAnsi="Times"/>
          <w:b/>
          <w:i/>
        </w:rPr>
        <w:t>::gfp]</w:t>
      </w:r>
      <w:r w:rsidRPr="007E4583">
        <w:rPr>
          <w:rFonts w:ascii="Times" w:hAnsi="Times"/>
          <w:b/>
        </w:rPr>
        <w:t xml:space="preserve"> </w:t>
      </w:r>
      <w:r w:rsidR="00B374CD">
        <w:rPr>
          <w:rFonts w:ascii="Times" w:hAnsi="Times"/>
          <w:b/>
        </w:rPr>
        <w:t>or</w:t>
      </w:r>
      <w:r w:rsidRPr="007E4583">
        <w:rPr>
          <w:rFonts w:ascii="Times" w:hAnsi="Times"/>
          <w:b/>
        </w:rPr>
        <w:t xml:space="preserve"> </w:t>
      </w:r>
      <w:r w:rsidRPr="007E4583">
        <w:rPr>
          <w:rFonts w:ascii="Times" w:hAnsi="Times"/>
          <w:b/>
          <w:i/>
        </w:rPr>
        <w:t>evIs129[</w:t>
      </w:r>
      <w:r>
        <w:rPr>
          <w:rFonts w:ascii="Times" w:hAnsi="Times"/>
          <w:b/>
          <w:i/>
        </w:rPr>
        <w:t>emb-9p</w:t>
      </w:r>
      <w:r w:rsidRPr="007E4583">
        <w:rPr>
          <w:rFonts w:ascii="Times" w:hAnsi="Times"/>
          <w:b/>
          <w:i/>
        </w:rPr>
        <w:t>::</w:t>
      </w:r>
      <w:r w:rsidRPr="0036070D">
        <w:rPr>
          <w:rFonts w:ascii="Times" w:hAnsi="Times"/>
          <w:b/>
          <w:i/>
        </w:rPr>
        <w:t>unc-5</w:t>
      </w:r>
      <w:r w:rsidRPr="007E4583">
        <w:rPr>
          <w:rFonts w:ascii="Times" w:hAnsi="Times"/>
          <w:b/>
          <w:i/>
        </w:rPr>
        <w:t>]</w:t>
      </w:r>
      <w:r w:rsidRPr="007E4583">
        <w:rPr>
          <w:rFonts w:ascii="Times" w:hAnsi="Times"/>
          <w:b/>
        </w:rPr>
        <w:t xml:space="preserve"> </w:t>
      </w:r>
      <w:r w:rsidR="00B374CD">
        <w:rPr>
          <w:rFonts w:ascii="Times" w:hAnsi="Times"/>
          <w:b/>
        </w:rPr>
        <w:t>in the wild type</w:t>
      </w:r>
      <w:bookmarkStart w:id="0" w:name="_GoBack"/>
      <w:bookmarkEnd w:id="0"/>
      <w:r>
        <w:rPr>
          <w:rFonts w:ascii="Times" w:hAnsi="Times"/>
          <w:b/>
        </w:rPr>
        <w:t xml:space="preserve"> or in the background of </w:t>
      </w:r>
      <w:r w:rsidRPr="007E4583">
        <w:rPr>
          <w:rFonts w:ascii="Times" w:hAnsi="Times"/>
          <w:b/>
        </w:rPr>
        <w:t>Netrin signaling components mutants</w:t>
      </w:r>
      <w:r w:rsidRPr="007E4583">
        <w:rPr>
          <w:rFonts w:ascii="Times" w:hAnsi="Times"/>
          <w:b/>
          <w:vertAlign w:val="superscript"/>
        </w:rPr>
        <w:t>1</w:t>
      </w:r>
    </w:p>
    <w:p w14:paraId="65D8A940" w14:textId="77777777" w:rsidR="00680C7B" w:rsidRDefault="00680C7B">
      <w:pPr>
        <w:rPr>
          <w:rFonts w:ascii="Times" w:hAnsi="Times"/>
          <w:b/>
        </w:rPr>
      </w:pPr>
    </w:p>
    <w:p w14:paraId="7F26F49B" w14:textId="77777777" w:rsidR="008041BF" w:rsidRPr="003918DF" w:rsidRDefault="008041BF">
      <w:pPr>
        <w:rPr>
          <w:rFonts w:ascii="Times" w:hAnsi="Times"/>
          <w:b/>
        </w:rPr>
      </w:pPr>
    </w:p>
    <w:tbl>
      <w:tblPr>
        <w:tblStyle w:val="TableGrid"/>
        <w:tblW w:w="12232" w:type="dxa"/>
        <w:jc w:val="center"/>
        <w:tblInd w:w="-2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6099"/>
        <w:gridCol w:w="985"/>
        <w:gridCol w:w="1080"/>
        <w:gridCol w:w="990"/>
        <w:gridCol w:w="990"/>
        <w:gridCol w:w="1080"/>
        <w:gridCol w:w="1008"/>
      </w:tblGrid>
      <w:tr w:rsidR="008F6DE4" w:rsidRPr="00733C10" w14:paraId="17BD38C8" w14:textId="77777777" w:rsidTr="001C57D9">
        <w:trPr>
          <w:trHeight w:val="432"/>
          <w:jc w:val="center"/>
        </w:trPr>
        <w:tc>
          <w:tcPr>
            <w:tcW w:w="6099" w:type="dxa"/>
          </w:tcPr>
          <w:p w14:paraId="43E1E467" w14:textId="77777777" w:rsidR="008F6DE4" w:rsidRPr="00733C10" w:rsidRDefault="008F6DE4" w:rsidP="008D0682">
            <w:pPr>
              <w:rPr>
                <w:rFonts w:ascii="Times" w:hAnsi="Times" w:cs="Times New Roman"/>
                <w:b/>
                <w:bCs/>
              </w:rPr>
            </w:pPr>
          </w:p>
        </w:tc>
        <w:tc>
          <w:tcPr>
            <w:tcW w:w="3055" w:type="dxa"/>
            <w:gridSpan w:val="3"/>
          </w:tcPr>
          <w:p w14:paraId="4C040953" w14:textId="0D506863" w:rsidR="008F6DE4" w:rsidRPr="00733C10" w:rsidRDefault="000B2FA3" w:rsidP="000B2FA3">
            <w:pPr>
              <w:rPr>
                <w:rFonts w:ascii="Times" w:hAnsi="Times" w:cs="Times New Roman"/>
                <w:b/>
              </w:rPr>
            </w:pPr>
            <w:r w:rsidRPr="00733C10">
              <w:rPr>
                <w:rFonts w:ascii="Times" w:hAnsi="Times" w:cs="Times New Roman"/>
                <w:b/>
              </w:rPr>
              <w:t xml:space="preserve">  </w:t>
            </w:r>
            <w:r w:rsidR="008A3218" w:rsidRPr="00733C10">
              <w:rPr>
                <w:rFonts w:ascii="Times" w:hAnsi="Times" w:cs="Times New Roman"/>
                <w:b/>
              </w:rPr>
              <w:t>A/P polarity reversals</w:t>
            </w:r>
          </w:p>
        </w:tc>
        <w:tc>
          <w:tcPr>
            <w:tcW w:w="3078" w:type="dxa"/>
            <w:gridSpan w:val="3"/>
          </w:tcPr>
          <w:p w14:paraId="51E6A10C" w14:textId="6FB990EF" w:rsidR="008F6DE4" w:rsidRPr="00733C10" w:rsidRDefault="00330C6A" w:rsidP="00330C6A">
            <w:pPr>
              <w:rPr>
                <w:rFonts w:ascii="Times" w:hAnsi="Times" w:cs="Times New Roman"/>
                <w:b/>
              </w:rPr>
            </w:pPr>
            <w:r w:rsidRPr="00733C10">
              <w:rPr>
                <w:rFonts w:ascii="Times" w:hAnsi="Times" w:cs="Times New Roman"/>
                <w:b/>
              </w:rPr>
              <w:t xml:space="preserve"> </w:t>
            </w:r>
            <w:r w:rsidR="008A3218" w:rsidRPr="00733C10">
              <w:rPr>
                <w:rFonts w:ascii="Times" w:hAnsi="Times" w:cs="Times New Roman"/>
                <w:b/>
              </w:rPr>
              <w:t>D/V precocious migration</w:t>
            </w:r>
          </w:p>
        </w:tc>
      </w:tr>
      <w:tr w:rsidR="001E265F" w:rsidRPr="00733C10" w14:paraId="1F862D59" w14:textId="77777777" w:rsidTr="001C57D9">
        <w:trPr>
          <w:trHeight w:val="281"/>
          <w:jc w:val="center"/>
        </w:trPr>
        <w:tc>
          <w:tcPr>
            <w:tcW w:w="6099" w:type="dxa"/>
          </w:tcPr>
          <w:p w14:paraId="513807F4" w14:textId="77777777" w:rsidR="007F62B0" w:rsidRPr="00733C10" w:rsidRDefault="008A3218" w:rsidP="00612649">
            <w:pPr>
              <w:ind w:right="-205"/>
              <w:rPr>
                <w:rFonts w:ascii="Times" w:hAnsi="Times" w:cs="Times New Roman"/>
                <w:b/>
              </w:rPr>
            </w:pPr>
            <w:r w:rsidRPr="00733C10">
              <w:rPr>
                <w:rFonts w:ascii="Times" w:hAnsi="Times" w:cs="Times New Roman"/>
                <w:b/>
              </w:rPr>
              <w:t>Strain</w:t>
            </w:r>
          </w:p>
        </w:tc>
        <w:tc>
          <w:tcPr>
            <w:tcW w:w="985" w:type="dxa"/>
          </w:tcPr>
          <w:p w14:paraId="2D41FDFF" w14:textId="497C41BD" w:rsidR="007F62B0" w:rsidRPr="00733C10" w:rsidRDefault="00633C86" w:rsidP="000B2FA3">
            <w:pPr>
              <w:rPr>
                <w:rFonts w:ascii="Times" w:hAnsi="Times" w:cs="Times New Roman"/>
                <w:b/>
              </w:rPr>
            </w:pPr>
            <w:r w:rsidRPr="00733C10">
              <w:rPr>
                <w:rFonts w:ascii="Times" w:hAnsi="Times" w:cs="Times New Roman"/>
                <w:b/>
              </w:rPr>
              <w:t>%</w:t>
            </w:r>
          </w:p>
        </w:tc>
        <w:tc>
          <w:tcPr>
            <w:tcW w:w="1080" w:type="dxa"/>
          </w:tcPr>
          <w:p w14:paraId="10044447" w14:textId="283E2836" w:rsidR="007F62B0" w:rsidRPr="001C57D9" w:rsidRDefault="007F62B0" w:rsidP="001C57D9">
            <w:pPr>
              <w:jc w:val="center"/>
              <w:rPr>
                <w:rFonts w:ascii="Times" w:hAnsi="Times" w:cs="Times New Roman"/>
                <w:b/>
                <w:bCs/>
              </w:rPr>
            </w:pPr>
            <w:r w:rsidRPr="00733C10">
              <w:rPr>
                <w:rFonts w:ascii="Times" w:hAnsi="Times" w:cs="Times New Roman"/>
                <w:b/>
                <w:bCs/>
              </w:rPr>
              <w:t>SE</w:t>
            </w:r>
          </w:p>
        </w:tc>
        <w:tc>
          <w:tcPr>
            <w:tcW w:w="990" w:type="dxa"/>
          </w:tcPr>
          <w:p w14:paraId="60735771" w14:textId="73996C1E" w:rsidR="007F62B0" w:rsidRPr="001C57D9" w:rsidRDefault="007F62B0" w:rsidP="001C57D9">
            <w:pPr>
              <w:jc w:val="center"/>
              <w:rPr>
                <w:rFonts w:ascii="Times" w:hAnsi="Times" w:cs="Times New Roman"/>
                <w:b/>
                <w:bCs/>
              </w:rPr>
            </w:pPr>
            <w:r w:rsidRPr="00733C10">
              <w:rPr>
                <w:rFonts w:ascii="Times" w:hAnsi="Times" w:cs="Times New Roman"/>
                <w:b/>
                <w:bCs/>
              </w:rPr>
              <w:t>n</w:t>
            </w:r>
          </w:p>
        </w:tc>
        <w:tc>
          <w:tcPr>
            <w:tcW w:w="990" w:type="dxa"/>
          </w:tcPr>
          <w:p w14:paraId="2E15D57F" w14:textId="5FD5A632" w:rsidR="007F62B0" w:rsidRPr="001C57D9" w:rsidRDefault="000B2FA3" w:rsidP="000B2FA3">
            <w:pPr>
              <w:spacing w:before="2" w:after="2"/>
              <w:rPr>
                <w:rFonts w:ascii="Times" w:hAnsi="Times" w:cs="Times New Roman"/>
                <w:b/>
                <w:bCs/>
              </w:rPr>
            </w:pPr>
            <w:r w:rsidRPr="00733C10">
              <w:rPr>
                <w:rFonts w:ascii="Times" w:hAnsi="Times" w:cs="Times New Roman"/>
                <w:b/>
              </w:rPr>
              <w:t xml:space="preserve">  </w:t>
            </w:r>
            <w:r w:rsidR="00633C86" w:rsidRPr="00733C10">
              <w:rPr>
                <w:rFonts w:ascii="Times" w:hAnsi="Times" w:cs="Times New Roman"/>
                <w:b/>
              </w:rPr>
              <w:t>%</w:t>
            </w:r>
          </w:p>
        </w:tc>
        <w:tc>
          <w:tcPr>
            <w:tcW w:w="1080" w:type="dxa"/>
          </w:tcPr>
          <w:p w14:paraId="69F3FE18" w14:textId="74E4E409" w:rsidR="007F62B0" w:rsidRPr="001C57D9" w:rsidRDefault="007F62B0" w:rsidP="001C57D9">
            <w:pPr>
              <w:spacing w:before="2" w:after="2"/>
              <w:jc w:val="center"/>
              <w:rPr>
                <w:rFonts w:ascii="Times" w:hAnsi="Times" w:cs="Times New Roman"/>
                <w:b/>
                <w:bCs/>
              </w:rPr>
            </w:pPr>
            <w:r w:rsidRPr="00733C10">
              <w:rPr>
                <w:rFonts w:ascii="Times" w:hAnsi="Times" w:cs="Times New Roman"/>
                <w:b/>
                <w:bCs/>
              </w:rPr>
              <w:t>SE</w:t>
            </w:r>
          </w:p>
        </w:tc>
        <w:tc>
          <w:tcPr>
            <w:tcW w:w="1008" w:type="dxa"/>
          </w:tcPr>
          <w:p w14:paraId="380E8161" w14:textId="0C0D12E0" w:rsidR="007F62B0" w:rsidRPr="001C57D9" w:rsidRDefault="007F62B0" w:rsidP="001C57D9">
            <w:pPr>
              <w:spacing w:before="2" w:after="2"/>
              <w:jc w:val="center"/>
              <w:rPr>
                <w:rFonts w:ascii="Times" w:hAnsi="Times" w:cs="Times New Roman"/>
                <w:b/>
                <w:bCs/>
              </w:rPr>
            </w:pPr>
            <w:r w:rsidRPr="00733C10">
              <w:rPr>
                <w:rFonts w:ascii="Times" w:hAnsi="Times" w:cs="Times New Roman"/>
                <w:b/>
                <w:bCs/>
              </w:rPr>
              <w:t>n</w:t>
            </w:r>
          </w:p>
        </w:tc>
      </w:tr>
      <w:tr w:rsidR="001E265F" w:rsidRPr="001C57D9" w14:paraId="55AA66C2" w14:textId="77777777" w:rsidTr="001C57D9">
        <w:trPr>
          <w:trHeight w:val="281"/>
          <w:jc w:val="center"/>
        </w:trPr>
        <w:tc>
          <w:tcPr>
            <w:tcW w:w="6099" w:type="dxa"/>
          </w:tcPr>
          <w:p w14:paraId="03028FBF" w14:textId="44E7A52E" w:rsidR="008A3218" w:rsidRPr="001C57D9" w:rsidRDefault="008A3218" w:rsidP="0065655C">
            <w:pPr>
              <w:spacing w:line="276" w:lineRule="auto"/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</w:pPr>
            <w:r w:rsidRPr="001C57D9">
              <w:rPr>
                <w:rFonts w:ascii="Times" w:eastAsia="Times New Roman" w:hAnsi="Times" w:cs="Times New Roman"/>
                <w:i/>
                <w:sz w:val="20"/>
                <w:szCs w:val="20"/>
              </w:rPr>
              <w:t>evIs129[emb-9</w:t>
            </w:r>
            <w:r w:rsidR="003B355E">
              <w:rPr>
                <w:rFonts w:ascii="Times" w:eastAsia="Times New Roman" w:hAnsi="Times" w:cs="Times New Roman"/>
                <w:i/>
                <w:sz w:val="20"/>
                <w:szCs w:val="20"/>
              </w:rPr>
              <w:t>p</w:t>
            </w:r>
            <w:r w:rsidRPr="001C57D9">
              <w:rPr>
                <w:rFonts w:ascii="Times" w:eastAsia="Times New Roman" w:hAnsi="Times" w:cs="Times New Roman"/>
                <w:i/>
                <w:sz w:val="20"/>
                <w:szCs w:val="20"/>
              </w:rPr>
              <w:t>::unc-5</w:t>
            </w:r>
            <w:r w:rsidR="000F1E6F" w:rsidRPr="001C57D9">
              <w:rPr>
                <w:rFonts w:ascii="Times" w:eastAsia="Times New Roman" w:hAnsi="Times" w:cs="Times New Roman"/>
                <w:i/>
                <w:sz w:val="20"/>
                <w:szCs w:val="20"/>
              </w:rPr>
              <w:t>; emb-9</w:t>
            </w:r>
            <w:r w:rsidR="003B355E">
              <w:rPr>
                <w:rFonts w:ascii="Times" w:eastAsia="Times New Roman" w:hAnsi="Times" w:cs="Times New Roman"/>
                <w:i/>
                <w:sz w:val="20"/>
                <w:szCs w:val="20"/>
              </w:rPr>
              <w:t>p</w:t>
            </w:r>
            <w:r w:rsidR="000F1E6F" w:rsidRPr="001C57D9">
              <w:rPr>
                <w:rFonts w:ascii="Times" w:eastAsia="Times New Roman" w:hAnsi="Times" w:cs="Times New Roman"/>
                <w:i/>
                <w:sz w:val="20"/>
                <w:szCs w:val="20"/>
              </w:rPr>
              <w:t>::gfp</w:t>
            </w:r>
            <w:r w:rsidRPr="001C57D9">
              <w:rPr>
                <w:rFonts w:ascii="Times" w:eastAsia="Times New Roman" w:hAnsi="Times" w:cs="Times New Roman"/>
                <w:i/>
                <w:sz w:val="20"/>
                <w:szCs w:val="20"/>
              </w:rPr>
              <w:t>]</w:t>
            </w:r>
            <w:r w:rsidR="00AD2E94" w:rsidRPr="001C57D9">
              <w:rPr>
                <w:rFonts w:ascii="Times" w:eastAsia="Times New Roman" w:hAnsi="Times" w:cs="Times New Roman"/>
                <w:i/>
                <w:sz w:val="20"/>
                <w:szCs w:val="20"/>
                <w:vertAlign w:val="superscript"/>
              </w:rPr>
              <w:t>2</w:t>
            </w:r>
            <w:r w:rsidR="004E7BCA" w:rsidRPr="001C57D9">
              <w:rPr>
                <w:rFonts w:ascii="Times" w:eastAsia="Times New Roman" w:hAnsi="Times" w:cs="Times New Roman"/>
                <w:i/>
                <w:sz w:val="20"/>
                <w:szCs w:val="20"/>
                <w:vertAlign w:val="superscript"/>
              </w:rPr>
              <w:t>,3</w:t>
            </w:r>
          </w:p>
        </w:tc>
        <w:tc>
          <w:tcPr>
            <w:tcW w:w="985" w:type="dxa"/>
          </w:tcPr>
          <w:p w14:paraId="1451506E" w14:textId="77777777" w:rsidR="008A3218" w:rsidRPr="001C57D9" w:rsidRDefault="008A3218" w:rsidP="0065655C">
            <w:pPr>
              <w:tabs>
                <w:tab w:val="left" w:pos="708"/>
              </w:tabs>
              <w:spacing w:line="276" w:lineRule="auto"/>
              <w:rPr>
                <w:rFonts w:ascii="Times" w:hAnsi="Times" w:cs="Times New Roman"/>
                <w:sz w:val="20"/>
                <w:szCs w:val="20"/>
              </w:rPr>
            </w:pPr>
            <w:r w:rsidRPr="001C57D9">
              <w:rPr>
                <w:rFonts w:ascii="Times" w:hAnsi="Times" w:cs="Times New Roman"/>
                <w:sz w:val="20"/>
                <w:szCs w:val="20"/>
              </w:rPr>
              <w:t>34</w:t>
            </w:r>
          </w:p>
        </w:tc>
        <w:tc>
          <w:tcPr>
            <w:tcW w:w="1080" w:type="dxa"/>
          </w:tcPr>
          <w:p w14:paraId="0E874EBA" w14:textId="77777777" w:rsidR="008A3218" w:rsidRPr="001C57D9" w:rsidRDefault="008A3218" w:rsidP="0065655C">
            <w:pPr>
              <w:spacing w:line="276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C57D9">
              <w:rPr>
                <w:rFonts w:ascii="Times" w:hAnsi="Times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77E3F9FA" w14:textId="77777777" w:rsidR="008A3218" w:rsidRPr="001C57D9" w:rsidRDefault="008A3218" w:rsidP="0065655C">
            <w:pPr>
              <w:spacing w:line="276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C57D9">
              <w:rPr>
                <w:rFonts w:ascii="Times" w:hAnsi="Times" w:cs="Times New Roman"/>
                <w:sz w:val="20"/>
                <w:szCs w:val="20"/>
              </w:rPr>
              <w:t>490</w:t>
            </w:r>
          </w:p>
        </w:tc>
        <w:tc>
          <w:tcPr>
            <w:tcW w:w="990" w:type="dxa"/>
          </w:tcPr>
          <w:p w14:paraId="7FF9E5CD" w14:textId="3F2C4CDE" w:rsidR="008A3218" w:rsidRPr="001C57D9" w:rsidRDefault="000B2FA3" w:rsidP="0065655C">
            <w:pPr>
              <w:spacing w:line="276" w:lineRule="auto"/>
              <w:rPr>
                <w:rFonts w:ascii="Times" w:hAnsi="Times" w:cs="Times New Roman"/>
                <w:sz w:val="20"/>
                <w:szCs w:val="20"/>
              </w:rPr>
            </w:pPr>
            <w:r w:rsidRPr="001C57D9">
              <w:rPr>
                <w:rFonts w:ascii="Times" w:hAnsi="Times" w:cs="Times New Roman"/>
                <w:sz w:val="20"/>
                <w:szCs w:val="20"/>
              </w:rPr>
              <w:t xml:space="preserve">  </w:t>
            </w:r>
            <w:r w:rsidR="008A3218" w:rsidRPr="001C57D9">
              <w:rPr>
                <w:rFonts w:ascii="Times" w:hAnsi="Times" w:cs="Times New Roman"/>
                <w:sz w:val="20"/>
                <w:szCs w:val="20"/>
              </w:rPr>
              <w:t>30</w:t>
            </w:r>
          </w:p>
        </w:tc>
        <w:tc>
          <w:tcPr>
            <w:tcW w:w="1080" w:type="dxa"/>
          </w:tcPr>
          <w:p w14:paraId="30F1DE96" w14:textId="77777777" w:rsidR="008A3218" w:rsidRPr="001C57D9" w:rsidRDefault="008A3218" w:rsidP="0065655C">
            <w:pPr>
              <w:spacing w:line="276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C57D9">
              <w:rPr>
                <w:rFonts w:ascii="Times" w:hAnsi="Times" w:cs="Times New Roman"/>
                <w:sz w:val="20"/>
                <w:szCs w:val="20"/>
              </w:rPr>
              <w:t>2</w:t>
            </w:r>
          </w:p>
        </w:tc>
        <w:tc>
          <w:tcPr>
            <w:tcW w:w="1008" w:type="dxa"/>
          </w:tcPr>
          <w:p w14:paraId="49F4F6BC" w14:textId="77777777" w:rsidR="008A3218" w:rsidRPr="001C57D9" w:rsidRDefault="008A3218" w:rsidP="0065655C">
            <w:pPr>
              <w:spacing w:line="276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C57D9">
              <w:rPr>
                <w:rFonts w:ascii="Times" w:hAnsi="Times" w:cs="Times New Roman"/>
                <w:sz w:val="20"/>
                <w:szCs w:val="20"/>
              </w:rPr>
              <w:t>490</w:t>
            </w:r>
          </w:p>
        </w:tc>
      </w:tr>
      <w:tr w:rsidR="001E265F" w:rsidRPr="001C57D9" w14:paraId="748FB15B" w14:textId="77777777" w:rsidTr="001C57D9">
        <w:trPr>
          <w:trHeight w:val="281"/>
          <w:jc w:val="center"/>
        </w:trPr>
        <w:tc>
          <w:tcPr>
            <w:tcW w:w="6099" w:type="dxa"/>
          </w:tcPr>
          <w:p w14:paraId="0534FFDD" w14:textId="18FA087C" w:rsidR="008A3218" w:rsidRPr="001C57D9" w:rsidRDefault="008A3218" w:rsidP="0065655C">
            <w:pPr>
              <w:tabs>
                <w:tab w:val="left" w:pos="498"/>
              </w:tabs>
              <w:spacing w:line="276" w:lineRule="auto"/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</w:pPr>
            <w:r w:rsidRPr="001C57D9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unc-5(RNAi);</w:t>
            </w:r>
            <w:r w:rsidR="00C047EE" w:rsidRPr="001C57D9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1C57D9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evIs129[emb-9</w:t>
            </w:r>
            <w:r w:rsidR="003B355E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p</w:t>
            </w:r>
            <w:r w:rsidRPr="001C57D9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::unc-5</w:t>
            </w:r>
            <w:r w:rsidR="000F1E6F" w:rsidRPr="001C57D9">
              <w:rPr>
                <w:rFonts w:ascii="Times" w:eastAsia="Times New Roman" w:hAnsi="Times" w:cs="Times New Roman"/>
                <w:i/>
                <w:sz w:val="20"/>
                <w:szCs w:val="20"/>
              </w:rPr>
              <w:t>; emb-9</w:t>
            </w:r>
            <w:r w:rsidR="003B355E">
              <w:rPr>
                <w:rFonts w:ascii="Times" w:eastAsia="Times New Roman" w:hAnsi="Times" w:cs="Times New Roman"/>
                <w:i/>
                <w:sz w:val="20"/>
                <w:szCs w:val="20"/>
              </w:rPr>
              <w:t>p</w:t>
            </w:r>
            <w:r w:rsidR="000F1E6F" w:rsidRPr="001C57D9">
              <w:rPr>
                <w:rFonts w:ascii="Times" w:eastAsia="Times New Roman" w:hAnsi="Times" w:cs="Times New Roman"/>
                <w:i/>
                <w:sz w:val="20"/>
                <w:szCs w:val="20"/>
              </w:rPr>
              <w:t>::gfp</w:t>
            </w:r>
            <w:r w:rsidR="004E7BCA" w:rsidRPr="001C57D9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985" w:type="dxa"/>
          </w:tcPr>
          <w:p w14:paraId="5D487D87" w14:textId="335E5925" w:rsidR="008A3218" w:rsidRPr="001C57D9" w:rsidRDefault="008A3218" w:rsidP="0065655C">
            <w:pPr>
              <w:spacing w:line="276" w:lineRule="auto"/>
              <w:rPr>
                <w:rFonts w:ascii="Times" w:hAnsi="Times" w:cs="Times New Roman"/>
                <w:sz w:val="20"/>
                <w:szCs w:val="20"/>
              </w:rPr>
            </w:pPr>
            <w:r w:rsidRPr="001C57D9">
              <w:rPr>
                <w:rFonts w:ascii="Times" w:hAnsi="Times" w:cs="Times New Roman"/>
                <w:sz w:val="20"/>
                <w:szCs w:val="20"/>
              </w:rPr>
              <w:t>9</w:t>
            </w:r>
            <w:r w:rsidR="000B2FA3" w:rsidRPr="001C57D9">
              <w:rPr>
                <w:rFonts w:ascii="Times" w:hAnsi="Times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</w:tcPr>
          <w:p w14:paraId="41047F61" w14:textId="77777777" w:rsidR="008A3218" w:rsidRPr="001C57D9" w:rsidRDefault="008A3218" w:rsidP="0065655C">
            <w:pPr>
              <w:spacing w:line="276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C57D9">
              <w:rPr>
                <w:rFonts w:ascii="Times" w:hAnsi="Times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6497962F" w14:textId="77777777" w:rsidR="008A3218" w:rsidRPr="001C57D9" w:rsidRDefault="008A3218" w:rsidP="0065655C">
            <w:pPr>
              <w:spacing w:line="276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C57D9">
              <w:rPr>
                <w:rFonts w:ascii="Times" w:hAnsi="Times" w:cs="Times New Roman"/>
                <w:sz w:val="20"/>
                <w:szCs w:val="20"/>
              </w:rPr>
              <w:t>664</w:t>
            </w:r>
          </w:p>
        </w:tc>
        <w:tc>
          <w:tcPr>
            <w:tcW w:w="990" w:type="dxa"/>
          </w:tcPr>
          <w:p w14:paraId="26698322" w14:textId="218DB625" w:rsidR="008A3218" w:rsidRPr="001C57D9" w:rsidRDefault="000B2FA3" w:rsidP="0065655C">
            <w:pPr>
              <w:spacing w:line="276" w:lineRule="auto"/>
              <w:rPr>
                <w:rFonts w:ascii="Times" w:hAnsi="Times" w:cs="Times New Roman"/>
                <w:sz w:val="20"/>
                <w:szCs w:val="20"/>
              </w:rPr>
            </w:pPr>
            <w:r w:rsidRPr="001C57D9">
              <w:rPr>
                <w:rFonts w:ascii="Times" w:hAnsi="Times" w:cs="Times New Roman"/>
                <w:sz w:val="20"/>
                <w:szCs w:val="20"/>
              </w:rPr>
              <w:t xml:space="preserve">  </w:t>
            </w:r>
            <w:r w:rsidR="008A3218" w:rsidRPr="001C57D9">
              <w:rPr>
                <w:rFonts w:ascii="Times" w:hAnsi="Times" w:cs="Times New Roman"/>
                <w:sz w:val="20"/>
                <w:szCs w:val="20"/>
              </w:rPr>
              <w:t>1</w:t>
            </w:r>
            <w:r w:rsidRPr="001C57D9">
              <w:rPr>
                <w:rFonts w:ascii="Times" w:hAnsi="Times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</w:tcPr>
          <w:p w14:paraId="38D88512" w14:textId="77777777" w:rsidR="008A3218" w:rsidRPr="001C57D9" w:rsidRDefault="008A3218" w:rsidP="0065655C">
            <w:pPr>
              <w:spacing w:line="276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C57D9">
              <w:rPr>
                <w:rFonts w:ascii="Times" w:hAnsi="Times" w:cs="Times New Roman"/>
                <w:sz w:val="20"/>
                <w:szCs w:val="20"/>
              </w:rPr>
              <w:t>0.5</w:t>
            </w:r>
          </w:p>
        </w:tc>
        <w:tc>
          <w:tcPr>
            <w:tcW w:w="1008" w:type="dxa"/>
          </w:tcPr>
          <w:p w14:paraId="6575D595" w14:textId="77777777" w:rsidR="008A3218" w:rsidRPr="001C57D9" w:rsidRDefault="008A3218" w:rsidP="0065655C">
            <w:pPr>
              <w:spacing w:line="276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C57D9">
              <w:rPr>
                <w:rFonts w:ascii="Times" w:hAnsi="Times" w:cs="Times New Roman"/>
                <w:sz w:val="20"/>
                <w:szCs w:val="20"/>
              </w:rPr>
              <w:t>664</w:t>
            </w:r>
          </w:p>
        </w:tc>
      </w:tr>
      <w:tr w:rsidR="00CF6C26" w:rsidRPr="001C57D9" w14:paraId="1A98862C" w14:textId="77777777" w:rsidTr="001C57D9">
        <w:trPr>
          <w:trHeight w:val="281"/>
          <w:jc w:val="center"/>
        </w:trPr>
        <w:tc>
          <w:tcPr>
            <w:tcW w:w="6099" w:type="dxa"/>
          </w:tcPr>
          <w:p w14:paraId="2F65F08A" w14:textId="5AD69A2B" w:rsidR="00CF6C26" w:rsidRPr="001C57D9" w:rsidRDefault="00CF6C26" w:rsidP="0065655C">
            <w:pPr>
              <w:tabs>
                <w:tab w:val="left" w:pos="498"/>
              </w:tabs>
              <w:spacing w:line="276" w:lineRule="auto"/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</w:pPr>
            <w:r w:rsidRPr="001C57D9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evIs98C</w:t>
            </w:r>
            <w:bookmarkStart w:id="1" w:name="OLE_LINK1"/>
            <w:r w:rsidRPr="001C57D9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[unc-5p::unc-5::gfp]</w:t>
            </w:r>
            <w:bookmarkEnd w:id="1"/>
          </w:p>
        </w:tc>
        <w:tc>
          <w:tcPr>
            <w:tcW w:w="985" w:type="dxa"/>
          </w:tcPr>
          <w:p w14:paraId="74C9A037" w14:textId="75E5445A" w:rsidR="00CF6C26" w:rsidRPr="001C57D9" w:rsidRDefault="00CF6C26" w:rsidP="0065655C">
            <w:pPr>
              <w:spacing w:line="276" w:lineRule="auto"/>
              <w:rPr>
                <w:rFonts w:ascii="Times" w:hAnsi="Times" w:cs="Times New Roman"/>
                <w:sz w:val="20"/>
                <w:szCs w:val="20"/>
              </w:rPr>
            </w:pPr>
            <w:r w:rsidRPr="001C57D9">
              <w:rPr>
                <w:rFonts w:ascii="Times" w:eastAsia="Times New Roman" w:hAnsi="Times" w:cs="Times New Roman"/>
                <w:sz w:val="20"/>
                <w:szCs w:val="20"/>
              </w:rPr>
              <w:t>66</w:t>
            </w:r>
          </w:p>
        </w:tc>
        <w:tc>
          <w:tcPr>
            <w:tcW w:w="1080" w:type="dxa"/>
          </w:tcPr>
          <w:p w14:paraId="7614661F" w14:textId="777C1DA3" w:rsidR="00CF6C26" w:rsidRPr="001C57D9" w:rsidRDefault="00CF6C26" w:rsidP="0065655C">
            <w:pPr>
              <w:spacing w:line="276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C57D9">
              <w:rPr>
                <w:rFonts w:ascii="Times" w:hAnsi="Times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14:paraId="079EB51E" w14:textId="6F89FA9C" w:rsidR="00CF6C26" w:rsidRPr="001C57D9" w:rsidRDefault="00CF6C26" w:rsidP="0065655C">
            <w:pPr>
              <w:spacing w:line="276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C57D9">
              <w:rPr>
                <w:rFonts w:ascii="Times" w:hAnsi="Times" w:cs="Times New Roman"/>
                <w:sz w:val="20"/>
                <w:szCs w:val="20"/>
              </w:rPr>
              <w:t>154</w:t>
            </w:r>
          </w:p>
        </w:tc>
        <w:tc>
          <w:tcPr>
            <w:tcW w:w="990" w:type="dxa"/>
          </w:tcPr>
          <w:p w14:paraId="6E96EB21" w14:textId="54916695" w:rsidR="00CF6C26" w:rsidRPr="001C57D9" w:rsidRDefault="000B2FA3" w:rsidP="0065655C">
            <w:pPr>
              <w:spacing w:line="276" w:lineRule="auto"/>
              <w:rPr>
                <w:rFonts w:ascii="Times" w:hAnsi="Times" w:cs="Times New Roman"/>
                <w:sz w:val="20"/>
                <w:szCs w:val="20"/>
              </w:rPr>
            </w:pPr>
            <w:r w:rsidRPr="001C57D9">
              <w:rPr>
                <w:rFonts w:ascii="Times" w:hAnsi="Times" w:cs="Times New Roman"/>
                <w:sz w:val="20"/>
                <w:szCs w:val="20"/>
              </w:rPr>
              <w:t xml:space="preserve">  </w:t>
            </w:r>
            <w:r w:rsidR="00CF6C26" w:rsidRPr="001C57D9">
              <w:rPr>
                <w:rFonts w:ascii="Times" w:hAnsi="Times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2EC749C6" w14:textId="54530FB5" w:rsidR="00CF6C26" w:rsidRPr="001C57D9" w:rsidRDefault="00CF6C26" w:rsidP="0065655C">
            <w:pPr>
              <w:spacing w:line="276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C57D9">
              <w:rPr>
                <w:rFonts w:ascii="Times" w:hAnsi="Times" w:cs="Times New Roman"/>
                <w:sz w:val="20"/>
                <w:szCs w:val="20"/>
              </w:rPr>
              <w:t>0</w:t>
            </w:r>
          </w:p>
        </w:tc>
        <w:tc>
          <w:tcPr>
            <w:tcW w:w="1008" w:type="dxa"/>
          </w:tcPr>
          <w:p w14:paraId="2E660347" w14:textId="118E78CF" w:rsidR="00CF6C26" w:rsidRPr="001C57D9" w:rsidRDefault="00CF6C26" w:rsidP="0065655C">
            <w:pPr>
              <w:spacing w:line="276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C57D9">
              <w:rPr>
                <w:rFonts w:ascii="Times" w:hAnsi="Times" w:cs="Times New Roman"/>
                <w:sz w:val="20"/>
                <w:szCs w:val="20"/>
              </w:rPr>
              <w:t>154</w:t>
            </w:r>
          </w:p>
        </w:tc>
      </w:tr>
      <w:tr w:rsidR="00CF6C26" w:rsidRPr="001C57D9" w14:paraId="1F5E8789" w14:textId="77777777" w:rsidTr="001C57D9">
        <w:trPr>
          <w:trHeight w:val="281"/>
          <w:jc w:val="center"/>
        </w:trPr>
        <w:tc>
          <w:tcPr>
            <w:tcW w:w="6099" w:type="dxa"/>
          </w:tcPr>
          <w:p w14:paraId="4793F668" w14:textId="472F8D4C" w:rsidR="00CF6C26" w:rsidRPr="001C57D9" w:rsidRDefault="00CF6C26" w:rsidP="0065655C">
            <w:pPr>
              <w:tabs>
                <w:tab w:val="left" w:pos="948"/>
              </w:tabs>
              <w:spacing w:line="276" w:lineRule="auto"/>
              <w:rPr>
                <w:rFonts w:ascii="Times" w:hAnsi="Times" w:cs="Times New Roman"/>
                <w:i/>
                <w:sz w:val="20"/>
                <w:szCs w:val="20"/>
              </w:rPr>
            </w:pPr>
            <w:r w:rsidRPr="001C57D9">
              <w:rPr>
                <w:rFonts w:ascii="Times" w:hAnsi="Times" w:cs="Times New Roman"/>
                <w:i/>
                <w:sz w:val="20"/>
                <w:szCs w:val="20"/>
              </w:rPr>
              <w:t>evIs129[emb-9</w:t>
            </w:r>
            <w:r w:rsidR="003B355E">
              <w:rPr>
                <w:rFonts w:ascii="Times" w:hAnsi="Times" w:cs="Times New Roman"/>
                <w:i/>
                <w:sz w:val="20"/>
                <w:szCs w:val="20"/>
              </w:rPr>
              <w:t>p</w:t>
            </w:r>
            <w:r w:rsidRPr="001C57D9">
              <w:rPr>
                <w:rFonts w:ascii="Times" w:hAnsi="Times" w:cs="Times New Roman"/>
                <w:i/>
                <w:sz w:val="20"/>
                <w:szCs w:val="20"/>
              </w:rPr>
              <w:t>::unc-5</w:t>
            </w:r>
            <w:r w:rsidR="000F1E6F" w:rsidRPr="001C57D9">
              <w:rPr>
                <w:rFonts w:ascii="Times" w:eastAsia="Times New Roman" w:hAnsi="Times" w:cs="Times New Roman"/>
                <w:i/>
                <w:sz w:val="20"/>
                <w:szCs w:val="20"/>
              </w:rPr>
              <w:t>; emb-9</w:t>
            </w:r>
            <w:r w:rsidR="003B355E">
              <w:rPr>
                <w:rFonts w:ascii="Times" w:eastAsia="Times New Roman" w:hAnsi="Times" w:cs="Times New Roman"/>
                <w:i/>
                <w:sz w:val="20"/>
                <w:szCs w:val="20"/>
              </w:rPr>
              <w:t>p</w:t>
            </w:r>
            <w:r w:rsidR="000F1E6F" w:rsidRPr="001C57D9">
              <w:rPr>
                <w:rFonts w:ascii="Times" w:eastAsia="Times New Roman" w:hAnsi="Times" w:cs="Times New Roman"/>
                <w:i/>
                <w:sz w:val="20"/>
                <w:szCs w:val="20"/>
              </w:rPr>
              <w:t>::gfp</w:t>
            </w:r>
            <w:r w:rsidRPr="001C57D9">
              <w:rPr>
                <w:rFonts w:ascii="Times" w:hAnsi="Times" w:cs="Times New Roman"/>
                <w:i/>
                <w:sz w:val="20"/>
                <w:szCs w:val="20"/>
              </w:rPr>
              <w:t>]</w:t>
            </w:r>
            <w:r w:rsidRPr="001C57D9">
              <w:rPr>
                <w:rFonts w:ascii="Times" w:eastAsia="Times New Roman" w:hAnsi="Times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85" w:type="dxa"/>
          </w:tcPr>
          <w:p w14:paraId="1260C17C" w14:textId="77777777" w:rsidR="00CF6C26" w:rsidRPr="001C57D9" w:rsidRDefault="00CF6C26" w:rsidP="0065655C">
            <w:pPr>
              <w:spacing w:line="276" w:lineRule="auto"/>
              <w:rPr>
                <w:rFonts w:ascii="Times" w:hAnsi="Times" w:cs="Times New Roman"/>
                <w:sz w:val="20"/>
                <w:szCs w:val="20"/>
              </w:rPr>
            </w:pPr>
            <w:r w:rsidRPr="001C57D9">
              <w:rPr>
                <w:rFonts w:ascii="Times" w:hAnsi="Times" w:cs="Times New Roman"/>
                <w:sz w:val="20"/>
                <w:szCs w:val="20"/>
              </w:rPr>
              <w:t>54</w:t>
            </w:r>
          </w:p>
        </w:tc>
        <w:tc>
          <w:tcPr>
            <w:tcW w:w="1080" w:type="dxa"/>
          </w:tcPr>
          <w:p w14:paraId="24EB7363" w14:textId="77777777" w:rsidR="00CF6C26" w:rsidRPr="001C57D9" w:rsidRDefault="00CF6C26" w:rsidP="0065655C">
            <w:pPr>
              <w:spacing w:line="276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C57D9">
              <w:rPr>
                <w:rFonts w:ascii="Times" w:hAnsi="Times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77B65F6C" w14:textId="77777777" w:rsidR="00CF6C26" w:rsidRPr="001C57D9" w:rsidRDefault="00CF6C26" w:rsidP="0065655C">
            <w:pPr>
              <w:spacing w:line="276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C57D9">
              <w:rPr>
                <w:rFonts w:ascii="Times" w:hAnsi="Times" w:cs="Times New Roman"/>
                <w:sz w:val="20"/>
                <w:szCs w:val="20"/>
              </w:rPr>
              <w:t>265</w:t>
            </w:r>
          </w:p>
        </w:tc>
        <w:tc>
          <w:tcPr>
            <w:tcW w:w="990" w:type="dxa"/>
          </w:tcPr>
          <w:p w14:paraId="2A77B6DC" w14:textId="6919445C" w:rsidR="00CF6C26" w:rsidRPr="001C57D9" w:rsidRDefault="000B2FA3" w:rsidP="0065655C">
            <w:pPr>
              <w:spacing w:line="276" w:lineRule="auto"/>
              <w:rPr>
                <w:rFonts w:ascii="Times" w:hAnsi="Times" w:cs="Times New Roman"/>
                <w:sz w:val="20"/>
                <w:szCs w:val="20"/>
              </w:rPr>
            </w:pPr>
            <w:r w:rsidRPr="001C57D9">
              <w:rPr>
                <w:rFonts w:ascii="Times" w:hAnsi="Times" w:cs="Times New Roman"/>
                <w:sz w:val="20"/>
                <w:szCs w:val="20"/>
              </w:rPr>
              <w:t xml:space="preserve">  </w:t>
            </w:r>
            <w:r w:rsidR="00CF6C26" w:rsidRPr="001C57D9">
              <w:rPr>
                <w:rFonts w:ascii="Times" w:hAnsi="Times" w:cs="Times New Roman"/>
                <w:sz w:val="20"/>
                <w:szCs w:val="20"/>
              </w:rPr>
              <w:t>68</w:t>
            </w:r>
          </w:p>
        </w:tc>
        <w:tc>
          <w:tcPr>
            <w:tcW w:w="1080" w:type="dxa"/>
          </w:tcPr>
          <w:p w14:paraId="4DAEDCE1" w14:textId="77777777" w:rsidR="00CF6C26" w:rsidRPr="001C57D9" w:rsidRDefault="00CF6C26" w:rsidP="0065655C">
            <w:pPr>
              <w:spacing w:line="276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C57D9">
              <w:rPr>
                <w:rFonts w:ascii="Times" w:hAnsi="Times" w:cs="Times New Roman"/>
                <w:sz w:val="20"/>
                <w:szCs w:val="20"/>
              </w:rPr>
              <w:t>3</w:t>
            </w:r>
          </w:p>
        </w:tc>
        <w:tc>
          <w:tcPr>
            <w:tcW w:w="1008" w:type="dxa"/>
          </w:tcPr>
          <w:p w14:paraId="485C7E1A" w14:textId="77777777" w:rsidR="00CF6C26" w:rsidRPr="001C57D9" w:rsidRDefault="00CF6C26" w:rsidP="0065655C">
            <w:pPr>
              <w:spacing w:line="276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C57D9">
              <w:rPr>
                <w:rFonts w:ascii="Times" w:hAnsi="Times" w:cs="Times New Roman"/>
                <w:sz w:val="20"/>
                <w:szCs w:val="20"/>
              </w:rPr>
              <w:t>265</w:t>
            </w:r>
          </w:p>
        </w:tc>
      </w:tr>
      <w:tr w:rsidR="00CF6C26" w:rsidRPr="001C57D9" w14:paraId="74826D78" w14:textId="77777777" w:rsidTr="001C57D9">
        <w:trPr>
          <w:trHeight w:val="281"/>
          <w:jc w:val="center"/>
        </w:trPr>
        <w:tc>
          <w:tcPr>
            <w:tcW w:w="6099" w:type="dxa"/>
          </w:tcPr>
          <w:p w14:paraId="08824F51" w14:textId="411ACC69" w:rsidR="00CF6C26" w:rsidRPr="001C57D9" w:rsidRDefault="00CF6C26" w:rsidP="0065655C">
            <w:pPr>
              <w:spacing w:line="276" w:lineRule="auto"/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</w:pPr>
            <w:r w:rsidRPr="001C57D9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unc-40(e1430);</w:t>
            </w:r>
            <w:r w:rsidR="00C047EE" w:rsidRPr="001C57D9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1C57D9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evIs129[emb-9</w:t>
            </w:r>
            <w:r w:rsidR="003B355E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p</w:t>
            </w:r>
            <w:r w:rsidRPr="001C57D9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::unc-5</w:t>
            </w:r>
            <w:r w:rsidR="000F1E6F" w:rsidRPr="001C57D9">
              <w:rPr>
                <w:rFonts w:ascii="Times" w:eastAsia="Times New Roman" w:hAnsi="Times" w:cs="Times New Roman"/>
                <w:i/>
                <w:sz w:val="20"/>
                <w:szCs w:val="20"/>
              </w:rPr>
              <w:t>; emb-9</w:t>
            </w:r>
            <w:r w:rsidR="003B355E">
              <w:rPr>
                <w:rFonts w:ascii="Times" w:eastAsia="Times New Roman" w:hAnsi="Times" w:cs="Times New Roman"/>
                <w:i/>
                <w:sz w:val="20"/>
                <w:szCs w:val="20"/>
              </w:rPr>
              <w:t>p</w:t>
            </w:r>
            <w:r w:rsidR="000F1E6F" w:rsidRPr="001C57D9">
              <w:rPr>
                <w:rFonts w:ascii="Times" w:eastAsia="Times New Roman" w:hAnsi="Times" w:cs="Times New Roman"/>
                <w:i/>
                <w:sz w:val="20"/>
                <w:szCs w:val="20"/>
              </w:rPr>
              <w:t>::gfp</w:t>
            </w:r>
            <w:r w:rsidRPr="001C57D9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985" w:type="dxa"/>
          </w:tcPr>
          <w:p w14:paraId="0A2980EA" w14:textId="458EAF7E" w:rsidR="00CF6C26" w:rsidRPr="001C57D9" w:rsidRDefault="00CF6C26" w:rsidP="0065655C">
            <w:pPr>
              <w:spacing w:line="276" w:lineRule="auto"/>
              <w:rPr>
                <w:rFonts w:ascii="Times" w:hAnsi="Times" w:cs="Times New Roman"/>
                <w:sz w:val="20"/>
                <w:szCs w:val="20"/>
              </w:rPr>
            </w:pPr>
            <w:r w:rsidRPr="001C57D9">
              <w:rPr>
                <w:rFonts w:ascii="Times" w:hAnsi="Times" w:cs="Times New Roman"/>
                <w:sz w:val="20"/>
                <w:szCs w:val="20"/>
              </w:rPr>
              <w:t>15</w:t>
            </w:r>
            <w:r w:rsidR="000B2FA3" w:rsidRPr="001C57D9">
              <w:rPr>
                <w:rFonts w:ascii="Times" w:hAnsi="Times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</w:tcPr>
          <w:p w14:paraId="7543441B" w14:textId="77777777" w:rsidR="00CF6C26" w:rsidRPr="001C57D9" w:rsidRDefault="00CF6C26" w:rsidP="0065655C">
            <w:pPr>
              <w:spacing w:line="276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C57D9">
              <w:rPr>
                <w:rFonts w:ascii="Times" w:hAnsi="Times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3098BB5E" w14:textId="77777777" w:rsidR="00CF6C26" w:rsidRPr="001C57D9" w:rsidRDefault="00CF6C26" w:rsidP="0065655C">
            <w:pPr>
              <w:spacing w:line="276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C57D9">
              <w:rPr>
                <w:rFonts w:ascii="Times" w:hAnsi="Times" w:cs="Times New Roman"/>
                <w:sz w:val="20"/>
                <w:szCs w:val="20"/>
              </w:rPr>
              <w:t>247</w:t>
            </w:r>
          </w:p>
        </w:tc>
        <w:tc>
          <w:tcPr>
            <w:tcW w:w="990" w:type="dxa"/>
          </w:tcPr>
          <w:p w14:paraId="6E58CCDA" w14:textId="09605C49" w:rsidR="00CF6C26" w:rsidRPr="001C57D9" w:rsidRDefault="000B2FA3" w:rsidP="0065655C">
            <w:pPr>
              <w:spacing w:line="276" w:lineRule="auto"/>
              <w:rPr>
                <w:rFonts w:ascii="Times" w:hAnsi="Times" w:cs="Times New Roman"/>
                <w:sz w:val="20"/>
                <w:szCs w:val="20"/>
              </w:rPr>
            </w:pPr>
            <w:r w:rsidRPr="001C57D9">
              <w:rPr>
                <w:rFonts w:ascii="Times" w:hAnsi="Times" w:cs="Times New Roman"/>
                <w:sz w:val="20"/>
                <w:szCs w:val="20"/>
              </w:rPr>
              <w:t xml:space="preserve">  </w:t>
            </w:r>
            <w:r w:rsidR="00CF6C26" w:rsidRPr="001C57D9">
              <w:rPr>
                <w:rFonts w:ascii="Times" w:hAnsi="Times" w:cs="Times New Roman"/>
                <w:sz w:val="20"/>
                <w:szCs w:val="20"/>
              </w:rPr>
              <w:t>40</w:t>
            </w:r>
            <w:r w:rsidRPr="001C57D9">
              <w:rPr>
                <w:rFonts w:ascii="Times" w:hAnsi="Times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</w:tcPr>
          <w:p w14:paraId="5FB7C0E1" w14:textId="77777777" w:rsidR="00CF6C26" w:rsidRPr="001C57D9" w:rsidRDefault="00CF6C26" w:rsidP="0065655C">
            <w:pPr>
              <w:spacing w:line="276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C57D9">
              <w:rPr>
                <w:rFonts w:ascii="Times" w:hAnsi="Times" w:cs="Times New Roman"/>
                <w:sz w:val="20"/>
                <w:szCs w:val="20"/>
              </w:rPr>
              <w:t>3</w:t>
            </w:r>
          </w:p>
        </w:tc>
        <w:tc>
          <w:tcPr>
            <w:tcW w:w="1008" w:type="dxa"/>
          </w:tcPr>
          <w:p w14:paraId="276F50FB" w14:textId="77777777" w:rsidR="00CF6C26" w:rsidRPr="001C57D9" w:rsidRDefault="00CF6C26" w:rsidP="0065655C">
            <w:pPr>
              <w:spacing w:line="276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C57D9">
              <w:rPr>
                <w:rFonts w:ascii="Times" w:hAnsi="Times" w:cs="Times New Roman"/>
                <w:sz w:val="20"/>
                <w:szCs w:val="20"/>
              </w:rPr>
              <w:t>246</w:t>
            </w:r>
          </w:p>
        </w:tc>
      </w:tr>
      <w:tr w:rsidR="00CF6C26" w:rsidRPr="001C57D9" w14:paraId="087E462B" w14:textId="77777777" w:rsidTr="001C57D9">
        <w:trPr>
          <w:trHeight w:val="281"/>
          <w:jc w:val="center"/>
        </w:trPr>
        <w:tc>
          <w:tcPr>
            <w:tcW w:w="6099" w:type="dxa"/>
          </w:tcPr>
          <w:p w14:paraId="4AAE8EF4" w14:textId="4E899482" w:rsidR="00CF6C26" w:rsidRPr="001C57D9" w:rsidRDefault="00CF6C26" w:rsidP="0065655C">
            <w:pPr>
              <w:spacing w:line="276" w:lineRule="auto"/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</w:pPr>
            <w:r w:rsidRPr="001C57D9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evIs129[emb-9</w:t>
            </w:r>
            <w:r w:rsidR="003B355E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p</w:t>
            </w:r>
            <w:r w:rsidRPr="001C57D9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::unc-5</w:t>
            </w:r>
            <w:r w:rsidR="000F1E6F" w:rsidRPr="001C57D9">
              <w:rPr>
                <w:rFonts w:ascii="Times" w:eastAsia="Times New Roman" w:hAnsi="Times" w:cs="Times New Roman"/>
                <w:i/>
                <w:sz w:val="20"/>
                <w:szCs w:val="20"/>
              </w:rPr>
              <w:t>; emb-9</w:t>
            </w:r>
            <w:r w:rsidR="003B355E">
              <w:rPr>
                <w:rFonts w:ascii="Times" w:eastAsia="Times New Roman" w:hAnsi="Times" w:cs="Times New Roman"/>
                <w:i/>
                <w:sz w:val="20"/>
                <w:szCs w:val="20"/>
              </w:rPr>
              <w:t>p</w:t>
            </w:r>
            <w:r w:rsidR="000F1E6F" w:rsidRPr="001C57D9">
              <w:rPr>
                <w:rFonts w:ascii="Times" w:eastAsia="Times New Roman" w:hAnsi="Times" w:cs="Times New Roman"/>
                <w:i/>
                <w:sz w:val="20"/>
                <w:szCs w:val="20"/>
              </w:rPr>
              <w:t>::gfp</w:t>
            </w:r>
            <w:r w:rsidRPr="001C57D9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]</w:t>
            </w:r>
            <w:r w:rsidRPr="001C57D9">
              <w:rPr>
                <w:rFonts w:ascii="Times" w:eastAsia="Times New Roman" w:hAnsi="Times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85" w:type="dxa"/>
          </w:tcPr>
          <w:p w14:paraId="25AEF1F2" w14:textId="77777777" w:rsidR="00CF6C26" w:rsidRPr="001C57D9" w:rsidRDefault="00CF6C26" w:rsidP="0065655C">
            <w:pPr>
              <w:spacing w:line="276" w:lineRule="auto"/>
              <w:rPr>
                <w:rFonts w:ascii="Times" w:hAnsi="Times" w:cs="Times New Roman"/>
                <w:sz w:val="20"/>
                <w:szCs w:val="20"/>
              </w:rPr>
            </w:pPr>
            <w:r w:rsidRPr="001C57D9">
              <w:rPr>
                <w:rFonts w:ascii="Times" w:hAnsi="Times" w:cs="Times New Roman"/>
                <w:sz w:val="20"/>
                <w:szCs w:val="20"/>
              </w:rPr>
              <w:t>51</w:t>
            </w:r>
          </w:p>
        </w:tc>
        <w:tc>
          <w:tcPr>
            <w:tcW w:w="1080" w:type="dxa"/>
          </w:tcPr>
          <w:p w14:paraId="43849972" w14:textId="77777777" w:rsidR="00CF6C26" w:rsidRPr="001C57D9" w:rsidRDefault="00CF6C26" w:rsidP="0065655C">
            <w:pPr>
              <w:spacing w:line="276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C57D9">
              <w:rPr>
                <w:rFonts w:ascii="Times" w:hAnsi="Times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50FF7DA9" w14:textId="77777777" w:rsidR="00CF6C26" w:rsidRPr="001C57D9" w:rsidRDefault="00CF6C26" w:rsidP="0065655C">
            <w:pPr>
              <w:spacing w:line="276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C57D9">
              <w:rPr>
                <w:rFonts w:ascii="Times" w:hAnsi="Times" w:cs="Times New Roman"/>
                <w:sz w:val="20"/>
                <w:szCs w:val="20"/>
              </w:rPr>
              <w:t>330</w:t>
            </w:r>
          </w:p>
        </w:tc>
        <w:tc>
          <w:tcPr>
            <w:tcW w:w="990" w:type="dxa"/>
          </w:tcPr>
          <w:p w14:paraId="74848EAA" w14:textId="50C10E59" w:rsidR="00CF6C26" w:rsidRPr="001C57D9" w:rsidRDefault="000B2FA3" w:rsidP="0065655C">
            <w:pPr>
              <w:spacing w:line="276" w:lineRule="auto"/>
              <w:rPr>
                <w:rFonts w:ascii="Times" w:hAnsi="Times" w:cs="Times New Roman"/>
                <w:sz w:val="20"/>
                <w:szCs w:val="20"/>
              </w:rPr>
            </w:pPr>
            <w:r w:rsidRPr="001C57D9">
              <w:rPr>
                <w:rFonts w:ascii="Times" w:hAnsi="Times" w:cs="Times New Roman"/>
                <w:sz w:val="20"/>
                <w:szCs w:val="20"/>
              </w:rPr>
              <w:t xml:space="preserve">  </w:t>
            </w:r>
            <w:r w:rsidR="00CF6C26" w:rsidRPr="001C57D9">
              <w:rPr>
                <w:rFonts w:ascii="Times" w:hAnsi="Times" w:cs="Times New Roman"/>
                <w:sz w:val="20"/>
                <w:szCs w:val="20"/>
              </w:rPr>
              <w:t>64</w:t>
            </w:r>
          </w:p>
        </w:tc>
        <w:tc>
          <w:tcPr>
            <w:tcW w:w="1080" w:type="dxa"/>
          </w:tcPr>
          <w:p w14:paraId="1C61FA88" w14:textId="77777777" w:rsidR="00CF6C26" w:rsidRPr="001C57D9" w:rsidRDefault="00CF6C26" w:rsidP="0065655C">
            <w:pPr>
              <w:spacing w:line="276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C57D9">
              <w:rPr>
                <w:rFonts w:ascii="Times" w:hAnsi="Times" w:cs="Times New Roman"/>
                <w:sz w:val="20"/>
                <w:szCs w:val="20"/>
              </w:rPr>
              <w:t>3</w:t>
            </w:r>
          </w:p>
        </w:tc>
        <w:tc>
          <w:tcPr>
            <w:tcW w:w="1008" w:type="dxa"/>
          </w:tcPr>
          <w:p w14:paraId="75D50719" w14:textId="77777777" w:rsidR="00CF6C26" w:rsidRPr="001C57D9" w:rsidRDefault="00CF6C26" w:rsidP="0065655C">
            <w:pPr>
              <w:spacing w:line="276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C57D9">
              <w:rPr>
                <w:rFonts w:ascii="Times" w:hAnsi="Times" w:cs="Times New Roman"/>
                <w:sz w:val="20"/>
                <w:szCs w:val="20"/>
              </w:rPr>
              <w:t>330</w:t>
            </w:r>
          </w:p>
        </w:tc>
      </w:tr>
      <w:tr w:rsidR="00CF6C26" w:rsidRPr="001C57D9" w14:paraId="535D3B57" w14:textId="77777777" w:rsidTr="001C57D9">
        <w:trPr>
          <w:trHeight w:val="281"/>
          <w:jc w:val="center"/>
        </w:trPr>
        <w:tc>
          <w:tcPr>
            <w:tcW w:w="6099" w:type="dxa"/>
          </w:tcPr>
          <w:p w14:paraId="6F568B4D" w14:textId="6E2ACB03" w:rsidR="00CF6C26" w:rsidRPr="001C57D9" w:rsidRDefault="00954605" w:rsidP="0065655C">
            <w:pPr>
              <w:spacing w:line="276" w:lineRule="auto"/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</w:pPr>
            <w:r w:rsidRPr="001C57D9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evIs129[emb-9</w:t>
            </w:r>
            <w:r w:rsidR="003B355E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p</w:t>
            </w:r>
            <w:r w:rsidRPr="001C57D9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::unc-5</w:t>
            </w:r>
            <w:r w:rsidR="000F1E6F" w:rsidRPr="001C57D9">
              <w:rPr>
                <w:rFonts w:ascii="Times" w:eastAsia="Times New Roman" w:hAnsi="Times" w:cs="Times New Roman"/>
                <w:i/>
                <w:sz w:val="20"/>
                <w:szCs w:val="20"/>
              </w:rPr>
              <w:t>; emb-9</w:t>
            </w:r>
            <w:r w:rsidR="003B355E">
              <w:rPr>
                <w:rFonts w:ascii="Times" w:eastAsia="Times New Roman" w:hAnsi="Times" w:cs="Times New Roman"/>
                <w:i/>
                <w:sz w:val="20"/>
                <w:szCs w:val="20"/>
              </w:rPr>
              <w:t>p</w:t>
            </w:r>
            <w:r w:rsidR="000F1E6F" w:rsidRPr="001C57D9">
              <w:rPr>
                <w:rFonts w:ascii="Times" w:eastAsia="Times New Roman" w:hAnsi="Times" w:cs="Times New Roman"/>
                <w:i/>
                <w:sz w:val="20"/>
                <w:szCs w:val="20"/>
              </w:rPr>
              <w:t>::gfp</w:t>
            </w:r>
            <w:r w:rsidRPr="001C57D9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 xml:space="preserve">] </w:t>
            </w:r>
            <w:r w:rsidR="00CF6C26" w:rsidRPr="001C57D9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unc-6(ev400)</w:t>
            </w:r>
          </w:p>
        </w:tc>
        <w:tc>
          <w:tcPr>
            <w:tcW w:w="985" w:type="dxa"/>
          </w:tcPr>
          <w:p w14:paraId="662B0534" w14:textId="0DEF4074" w:rsidR="00CF6C26" w:rsidRPr="001C57D9" w:rsidRDefault="00CF6C26" w:rsidP="0065655C">
            <w:pPr>
              <w:spacing w:line="276" w:lineRule="auto"/>
              <w:rPr>
                <w:rFonts w:ascii="Times" w:hAnsi="Times" w:cs="Times New Roman"/>
                <w:sz w:val="20"/>
                <w:szCs w:val="20"/>
              </w:rPr>
            </w:pPr>
            <w:r w:rsidRPr="001C57D9">
              <w:rPr>
                <w:rFonts w:ascii="Times" w:hAnsi="Times" w:cs="Times New Roman"/>
                <w:sz w:val="20"/>
                <w:szCs w:val="20"/>
              </w:rPr>
              <w:t>48</w:t>
            </w:r>
            <w:r w:rsidR="000B2FA3" w:rsidRPr="001C57D9">
              <w:rPr>
                <w:rFonts w:ascii="Times" w:hAnsi="Times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80" w:type="dxa"/>
          </w:tcPr>
          <w:p w14:paraId="1B737C07" w14:textId="77777777" w:rsidR="00CF6C26" w:rsidRPr="001C57D9" w:rsidRDefault="00CF6C26" w:rsidP="0065655C">
            <w:pPr>
              <w:spacing w:line="276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C57D9">
              <w:rPr>
                <w:rFonts w:ascii="Times" w:hAnsi="Times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14:paraId="3869CDBE" w14:textId="77777777" w:rsidR="00CF6C26" w:rsidRPr="001C57D9" w:rsidRDefault="00CF6C26" w:rsidP="0065655C">
            <w:pPr>
              <w:spacing w:line="276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C57D9">
              <w:rPr>
                <w:rFonts w:ascii="Times" w:hAnsi="Times" w:cs="Times New Roman"/>
                <w:sz w:val="20"/>
                <w:szCs w:val="20"/>
              </w:rPr>
              <w:t>147</w:t>
            </w:r>
          </w:p>
        </w:tc>
        <w:tc>
          <w:tcPr>
            <w:tcW w:w="990" w:type="dxa"/>
          </w:tcPr>
          <w:p w14:paraId="4E06CA83" w14:textId="19503E28" w:rsidR="00CF6C26" w:rsidRPr="001C57D9" w:rsidRDefault="000B2FA3" w:rsidP="0065655C">
            <w:pPr>
              <w:spacing w:line="276" w:lineRule="auto"/>
              <w:rPr>
                <w:rFonts w:ascii="Times" w:hAnsi="Times" w:cs="Times New Roman"/>
                <w:sz w:val="20"/>
                <w:szCs w:val="20"/>
              </w:rPr>
            </w:pPr>
            <w:r w:rsidRPr="001C57D9">
              <w:rPr>
                <w:rFonts w:ascii="Times" w:hAnsi="Times" w:cs="Times New Roman"/>
                <w:sz w:val="20"/>
                <w:szCs w:val="20"/>
              </w:rPr>
              <w:t xml:space="preserve">  </w:t>
            </w:r>
            <w:r w:rsidR="00CF6C26" w:rsidRPr="001C57D9">
              <w:rPr>
                <w:rFonts w:ascii="Times" w:hAnsi="Times" w:cs="Times New Roman"/>
                <w:sz w:val="20"/>
                <w:szCs w:val="20"/>
              </w:rPr>
              <w:t>3</w:t>
            </w:r>
            <w:r w:rsidRPr="001C57D9">
              <w:rPr>
                <w:rFonts w:ascii="Times" w:hAnsi="Times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</w:tcPr>
          <w:p w14:paraId="7593F148" w14:textId="77777777" w:rsidR="00CF6C26" w:rsidRPr="001C57D9" w:rsidRDefault="00CF6C26" w:rsidP="0065655C">
            <w:pPr>
              <w:spacing w:line="276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C57D9">
              <w:rPr>
                <w:rFonts w:ascii="Times" w:hAnsi="Times" w:cs="Times New Roman"/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14:paraId="479C545C" w14:textId="77777777" w:rsidR="00CF6C26" w:rsidRPr="001C57D9" w:rsidRDefault="00CF6C26" w:rsidP="0065655C">
            <w:pPr>
              <w:spacing w:line="276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C57D9">
              <w:rPr>
                <w:rFonts w:ascii="Times" w:hAnsi="Times" w:cs="Times New Roman"/>
                <w:sz w:val="20"/>
                <w:szCs w:val="20"/>
              </w:rPr>
              <w:t>147</w:t>
            </w:r>
          </w:p>
        </w:tc>
      </w:tr>
    </w:tbl>
    <w:p w14:paraId="3ABA645A" w14:textId="77777777" w:rsidR="008A3218" w:rsidRPr="001C57D9" w:rsidRDefault="008A3218" w:rsidP="00247AB9">
      <w:pPr>
        <w:tabs>
          <w:tab w:val="left" w:pos="9356"/>
          <w:tab w:val="left" w:pos="12758"/>
        </w:tabs>
        <w:spacing w:line="360" w:lineRule="auto"/>
        <w:jc w:val="both"/>
        <w:rPr>
          <w:rFonts w:ascii="Times" w:hAnsi="Times" w:cs="Times New Roman"/>
          <w:color w:val="0D0D0D" w:themeColor="text1" w:themeTint="F2"/>
          <w:sz w:val="20"/>
          <w:szCs w:val="20"/>
          <w:vertAlign w:val="superscript"/>
        </w:rPr>
      </w:pPr>
    </w:p>
    <w:p w14:paraId="7150C38F" w14:textId="77777777" w:rsidR="00846D9C" w:rsidRDefault="00846D9C" w:rsidP="00247AB9">
      <w:pPr>
        <w:tabs>
          <w:tab w:val="left" w:pos="9356"/>
          <w:tab w:val="left" w:pos="12758"/>
        </w:tabs>
        <w:spacing w:line="360" w:lineRule="auto"/>
        <w:jc w:val="both"/>
        <w:rPr>
          <w:rFonts w:ascii="Times" w:hAnsi="Times" w:cs="Times New Roman"/>
          <w:color w:val="0D0D0D" w:themeColor="text1" w:themeTint="F2"/>
          <w:sz w:val="20"/>
          <w:szCs w:val="20"/>
          <w:vertAlign w:val="superscript"/>
        </w:rPr>
      </w:pPr>
    </w:p>
    <w:p w14:paraId="24830FF1" w14:textId="77777777" w:rsidR="006107ED" w:rsidRPr="00E000FA" w:rsidRDefault="006107ED" w:rsidP="00FB1FAB">
      <w:pPr>
        <w:tabs>
          <w:tab w:val="left" w:pos="9356"/>
          <w:tab w:val="left" w:pos="12758"/>
        </w:tabs>
        <w:spacing w:line="360" w:lineRule="auto"/>
        <w:jc w:val="both"/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  <w:r w:rsidRPr="00E000FA">
        <w:rPr>
          <w:rFonts w:ascii="Times New Roman" w:hAnsi="Times New Roman" w:cs="Times New Roman"/>
          <w:color w:val="0D0D0D" w:themeColor="text1" w:themeTint="F2"/>
          <w:sz w:val="20"/>
          <w:szCs w:val="20"/>
          <w:vertAlign w:val="superscript"/>
        </w:rPr>
        <w:t>1</w:t>
      </w:r>
      <w:r w:rsidRPr="00E000FA">
        <w:rPr>
          <w:rFonts w:ascii="Times New Roman" w:hAnsi="Times New Roman" w:cs="Times New Roman"/>
          <w:sz w:val="20"/>
          <w:szCs w:val="20"/>
        </w:rPr>
        <w:t xml:space="preserve">DTC migration patterns were analyzed by DIC and fluorescence optics </w:t>
      </w:r>
      <w:r w:rsidRPr="00E000FA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of anterior and posterior DTCs</w:t>
      </w:r>
      <w:r w:rsidRPr="00E000FA">
        <w:rPr>
          <w:rFonts w:ascii="Times New Roman" w:hAnsi="Times New Roman" w:cs="Times New Roman"/>
          <w:sz w:val="20"/>
          <w:szCs w:val="20"/>
        </w:rPr>
        <w:t xml:space="preserve"> in L4 larvae or adults. </w:t>
      </w:r>
      <w:r w:rsidRPr="00E000FA">
        <w:rPr>
          <w:rFonts w:ascii="Times" w:hAnsi="Times" w:cs="Times New Roman"/>
          <w:color w:val="0D0D0D" w:themeColor="text1" w:themeTint="F2"/>
          <w:sz w:val="20"/>
          <w:szCs w:val="20"/>
          <w:vertAlign w:val="superscript"/>
        </w:rPr>
        <w:t>***</w:t>
      </w:r>
      <w:r w:rsidRPr="00E000FA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P&lt;0.00001; </w:t>
      </w:r>
      <w:r w:rsidRPr="00E000FA">
        <w:rPr>
          <w:rFonts w:ascii="Times" w:hAnsi="Times" w:cs="Times New Roman"/>
          <w:color w:val="0D0D0D" w:themeColor="text1" w:themeTint="F2"/>
          <w:sz w:val="20"/>
          <w:szCs w:val="20"/>
          <w:vertAlign w:val="superscript"/>
        </w:rPr>
        <w:t>ns</w:t>
      </w:r>
      <w:r w:rsidRPr="00E000FA">
        <w:rPr>
          <w:rFonts w:ascii="Times" w:hAnsi="Times" w:cs="Times New Roman"/>
          <w:color w:val="0D0D0D" w:themeColor="text1" w:themeTint="F2"/>
          <w:sz w:val="20"/>
          <w:szCs w:val="20"/>
        </w:rPr>
        <w:t>P≥0.01</w:t>
      </w:r>
    </w:p>
    <w:p w14:paraId="530761C6" w14:textId="77777777" w:rsidR="006107ED" w:rsidRPr="00E000FA" w:rsidRDefault="006107ED" w:rsidP="00FB1FAB">
      <w:pPr>
        <w:tabs>
          <w:tab w:val="left" w:pos="9356"/>
          <w:tab w:val="left" w:pos="12758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000FA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</w:t>
      </w:r>
      <w:r w:rsidRPr="00E000FA">
        <w:rPr>
          <w:rFonts w:ascii="Times New Roman" w:hAnsi="Times New Roman" w:cs="Times New Roman"/>
          <w:sz w:val="20"/>
          <w:szCs w:val="20"/>
        </w:rPr>
        <w:t xml:space="preserve">n = number of gonad arms scored (anterior and posterior combined). SE = standard error of the proportion. </w:t>
      </w:r>
    </w:p>
    <w:p w14:paraId="5D3EBEDF" w14:textId="77777777" w:rsidR="006107ED" w:rsidRPr="00E000FA" w:rsidRDefault="006107ED" w:rsidP="00FB1FAB">
      <w:pPr>
        <w:tabs>
          <w:tab w:val="left" w:pos="9356"/>
          <w:tab w:val="left" w:pos="12758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000F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000FA">
        <w:rPr>
          <w:rFonts w:ascii="Times New Roman" w:hAnsi="Times New Roman" w:cs="Times New Roman"/>
          <w:sz w:val="20"/>
          <w:szCs w:val="20"/>
        </w:rPr>
        <w:t xml:space="preserve">The penetrance of defects in the </w:t>
      </w:r>
      <w:r w:rsidRPr="00E000FA">
        <w:rPr>
          <w:rFonts w:ascii="Times New Roman" w:hAnsi="Times New Roman" w:cs="Times New Roman"/>
          <w:i/>
          <w:sz w:val="20"/>
          <w:szCs w:val="20"/>
        </w:rPr>
        <w:t>evIs129</w:t>
      </w:r>
      <w:r w:rsidRPr="00E000FA">
        <w:rPr>
          <w:rFonts w:ascii="Times New Roman" w:hAnsi="Times New Roman" w:cs="Times New Roman"/>
          <w:sz w:val="20"/>
          <w:szCs w:val="20"/>
        </w:rPr>
        <w:t xml:space="preserve"> transgenic line was highly temperature sensitive and variable. Care was taken to analyze the respective control for each experiment grown under the same conditions.</w:t>
      </w:r>
    </w:p>
    <w:p w14:paraId="4B2D57F6" w14:textId="77777777" w:rsidR="006107ED" w:rsidRPr="00E000FA" w:rsidRDefault="006107ED" w:rsidP="00FB1FAB">
      <w:pPr>
        <w:tabs>
          <w:tab w:val="left" w:pos="9356"/>
          <w:tab w:val="left" w:pos="12758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000FA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E000FA">
        <w:rPr>
          <w:rFonts w:ascii="Times New Roman" w:hAnsi="Times New Roman" w:cs="Times New Roman"/>
          <w:sz w:val="20"/>
          <w:szCs w:val="20"/>
        </w:rPr>
        <w:t>Grown on empty vector RNAi feeding bacteria.</w:t>
      </w:r>
    </w:p>
    <w:p w14:paraId="31C84E40" w14:textId="77777777" w:rsidR="00180AC3" w:rsidRPr="003918DF" w:rsidRDefault="00180AC3" w:rsidP="00247AB9">
      <w:pPr>
        <w:spacing w:line="360" w:lineRule="auto"/>
        <w:rPr>
          <w:rFonts w:ascii="Times" w:hAnsi="Times"/>
          <w:sz w:val="20"/>
        </w:rPr>
      </w:pPr>
    </w:p>
    <w:sectPr w:rsidR="00180AC3" w:rsidRPr="003918DF" w:rsidSect="009F0A4E">
      <w:pgSz w:w="15840" w:h="12240" w:orient="landscape"/>
      <w:pgMar w:top="568" w:right="1440" w:bottom="142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C7B"/>
    <w:rsid w:val="00083E30"/>
    <w:rsid w:val="00085234"/>
    <w:rsid w:val="00090D10"/>
    <w:rsid w:val="000B2FA3"/>
    <w:rsid w:val="000F1E6F"/>
    <w:rsid w:val="001031B4"/>
    <w:rsid w:val="00124623"/>
    <w:rsid w:val="00141B03"/>
    <w:rsid w:val="00180AC3"/>
    <w:rsid w:val="001A5EF6"/>
    <w:rsid w:val="001A76A6"/>
    <w:rsid w:val="001C57D9"/>
    <w:rsid w:val="001E265F"/>
    <w:rsid w:val="00207C2A"/>
    <w:rsid w:val="00212538"/>
    <w:rsid w:val="002165C1"/>
    <w:rsid w:val="00247AB9"/>
    <w:rsid w:val="002510C6"/>
    <w:rsid w:val="00291A60"/>
    <w:rsid w:val="00293466"/>
    <w:rsid w:val="002F0AD1"/>
    <w:rsid w:val="00305DF0"/>
    <w:rsid w:val="00323D90"/>
    <w:rsid w:val="00330C6A"/>
    <w:rsid w:val="00341081"/>
    <w:rsid w:val="00356053"/>
    <w:rsid w:val="003918DF"/>
    <w:rsid w:val="003B355E"/>
    <w:rsid w:val="003B671F"/>
    <w:rsid w:val="003C1B84"/>
    <w:rsid w:val="003D3FF7"/>
    <w:rsid w:val="00411F16"/>
    <w:rsid w:val="0048009C"/>
    <w:rsid w:val="00485B7B"/>
    <w:rsid w:val="004A0B50"/>
    <w:rsid w:val="004C4FDB"/>
    <w:rsid w:val="004C60C8"/>
    <w:rsid w:val="004D0120"/>
    <w:rsid w:val="004E7BCA"/>
    <w:rsid w:val="0056729E"/>
    <w:rsid w:val="005714F6"/>
    <w:rsid w:val="005839AD"/>
    <w:rsid w:val="00593352"/>
    <w:rsid w:val="00595088"/>
    <w:rsid w:val="005A271E"/>
    <w:rsid w:val="005A5CA5"/>
    <w:rsid w:val="005B136D"/>
    <w:rsid w:val="005C0A2C"/>
    <w:rsid w:val="005F1496"/>
    <w:rsid w:val="005F5017"/>
    <w:rsid w:val="006107ED"/>
    <w:rsid w:val="00612649"/>
    <w:rsid w:val="0061676F"/>
    <w:rsid w:val="00623A63"/>
    <w:rsid w:val="00633C86"/>
    <w:rsid w:val="0063545E"/>
    <w:rsid w:val="0065655C"/>
    <w:rsid w:val="00680C7B"/>
    <w:rsid w:val="00722194"/>
    <w:rsid w:val="00733C10"/>
    <w:rsid w:val="007658EB"/>
    <w:rsid w:val="00793BD9"/>
    <w:rsid w:val="007B513A"/>
    <w:rsid w:val="007C535C"/>
    <w:rsid w:val="007D08FC"/>
    <w:rsid w:val="007D72A7"/>
    <w:rsid w:val="007E098D"/>
    <w:rsid w:val="007E4583"/>
    <w:rsid w:val="007F62B0"/>
    <w:rsid w:val="00801864"/>
    <w:rsid w:val="008041BF"/>
    <w:rsid w:val="00846D9C"/>
    <w:rsid w:val="008646C2"/>
    <w:rsid w:val="008A3218"/>
    <w:rsid w:val="008B1A7E"/>
    <w:rsid w:val="008D0682"/>
    <w:rsid w:val="008F1ADE"/>
    <w:rsid w:val="008F6DE4"/>
    <w:rsid w:val="0092637E"/>
    <w:rsid w:val="00954605"/>
    <w:rsid w:val="00965C91"/>
    <w:rsid w:val="00973AAC"/>
    <w:rsid w:val="00985AF5"/>
    <w:rsid w:val="00992588"/>
    <w:rsid w:val="009F0A4E"/>
    <w:rsid w:val="00A070F9"/>
    <w:rsid w:val="00A12414"/>
    <w:rsid w:val="00A674C9"/>
    <w:rsid w:val="00A76E51"/>
    <w:rsid w:val="00AA0170"/>
    <w:rsid w:val="00AA7DA6"/>
    <w:rsid w:val="00AC28A8"/>
    <w:rsid w:val="00AD2E94"/>
    <w:rsid w:val="00B21033"/>
    <w:rsid w:val="00B374CD"/>
    <w:rsid w:val="00B45591"/>
    <w:rsid w:val="00BB1E01"/>
    <w:rsid w:val="00BB7583"/>
    <w:rsid w:val="00BC589C"/>
    <w:rsid w:val="00BE7575"/>
    <w:rsid w:val="00BE7DEA"/>
    <w:rsid w:val="00C047EE"/>
    <w:rsid w:val="00C12D2C"/>
    <w:rsid w:val="00C20F99"/>
    <w:rsid w:val="00C24D07"/>
    <w:rsid w:val="00C3602F"/>
    <w:rsid w:val="00C6712E"/>
    <w:rsid w:val="00CE5681"/>
    <w:rsid w:val="00CF325F"/>
    <w:rsid w:val="00CF6C26"/>
    <w:rsid w:val="00D254AE"/>
    <w:rsid w:val="00D6054E"/>
    <w:rsid w:val="00D706B9"/>
    <w:rsid w:val="00D74D8A"/>
    <w:rsid w:val="00D8510A"/>
    <w:rsid w:val="00D969F7"/>
    <w:rsid w:val="00DA50AA"/>
    <w:rsid w:val="00DB6089"/>
    <w:rsid w:val="00DF627E"/>
    <w:rsid w:val="00E000FA"/>
    <w:rsid w:val="00E10762"/>
    <w:rsid w:val="00E229C1"/>
    <w:rsid w:val="00E262A9"/>
    <w:rsid w:val="00EA6F3F"/>
    <w:rsid w:val="00EF17F4"/>
    <w:rsid w:val="00EF61CB"/>
    <w:rsid w:val="00EF6269"/>
    <w:rsid w:val="00F02B12"/>
    <w:rsid w:val="00F064EB"/>
    <w:rsid w:val="00F57A93"/>
    <w:rsid w:val="00F66452"/>
    <w:rsid w:val="00FB0E90"/>
    <w:rsid w:val="00FB1FAB"/>
    <w:rsid w:val="00FC2671"/>
    <w:rsid w:val="00FE079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1068C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Emphasis" w:uiPriority="20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2D2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612649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Emphasis" w:uiPriority="20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2D2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61264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37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86</Words>
  <Characters>1061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mi Strumpf</dc:creator>
  <cp:lastModifiedBy>Naomi Strumpf</cp:lastModifiedBy>
  <cp:revision>16</cp:revision>
  <cp:lastPrinted>2014-05-20T15:49:00Z</cp:lastPrinted>
  <dcterms:created xsi:type="dcterms:W3CDTF">2014-12-17T20:34:00Z</dcterms:created>
  <dcterms:modified xsi:type="dcterms:W3CDTF">2015-07-22T02:26:00Z</dcterms:modified>
</cp:coreProperties>
</file>